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Melting temperature (Tm), number of G-C, A-T, and G-T base pairs, and folding energies (ΔG) between 5 and 37 °C for seven different secondary structures of the Dyn A-coding sequenc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720" w:type="dxa"/>
            <w:gridSpan w:val="7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ondary structur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 °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-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-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-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680" w:type="dxa"/>
            <w:gridSpan w:val="8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ing ener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ΔG, kcal/mol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°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Modeling was carried out using the mFold software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using an ionic strength of 10 mM NaC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20:53:00Z</dcterms:created>
  <dc:creator>S</dc:creator>
  <dc:description/>
  <cp:keywords/>
  <dc:language>en-US</dc:language>
  <cp:lastModifiedBy> </cp:lastModifiedBy>
  <cp:lastPrinted>2012-05-08T17:50:00Z</cp:lastPrinted>
  <dcterms:modified xsi:type="dcterms:W3CDTF">2012-05-31T10:15:00Z</dcterms:modified>
  <cp:revision>30</cp:revision>
  <dc:subject/>
  <dc:title>Materials/Methods</dc:title>
</cp:coreProperties>
</file>